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page" w:tblpX="2151" w:tblpY="1634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5"/>
        <w:gridCol w:w="657"/>
        <w:gridCol w:w="657"/>
        <w:gridCol w:w="688"/>
        <w:gridCol w:w="657"/>
        <w:gridCol w:w="657"/>
        <w:gridCol w:w="688"/>
        <w:gridCol w:w="2219"/>
      </w:tblGrid>
      <w:tr w:rsidR="00F4723C" w:rsidRPr="00F4723C" w14:paraId="6D37F5F4" w14:textId="77777777" w:rsidTr="00F4723C">
        <w:trPr>
          <w:trHeight w:val="196"/>
        </w:trPr>
        <w:tc>
          <w:tcPr>
            <w:tcW w:w="8498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3D4974" w14:textId="44E50170" w:rsidR="00F4723C" w:rsidRPr="00F4723C" w:rsidRDefault="0070685C" w:rsidP="00F4723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4 Table</w:t>
            </w:r>
            <w:bookmarkStart w:id="0" w:name="_GoBack"/>
            <w:bookmarkEnd w:id="0"/>
            <w:r w:rsidR="00F4723C" w:rsidRPr="00F4723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: Latent group allocation agreement</w:t>
            </w:r>
            <w:r w:rsidR="004237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matrix</w:t>
            </w:r>
            <w:r w:rsidR="00F4723C" w:rsidRPr="00F4723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.</w:t>
            </w:r>
            <w:r w:rsidR="00F4723C" w:rsidRPr="00F472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Full cohort versus the subgroup analysis in patients with at least 12 months of survival time.</w:t>
            </w:r>
          </w:p>
        </w:tc>
      </w:tr>
      <w:tr w:rsidR="00F4723C" w:rsidRPr="00F4723C" w14:paraId="4BE5069D" w14:textId="77777777" w:rsidTr="00B415E8">
        <w:trPr>
          <w:trHeight w:val="196"/>
        </w:trPr>
        <w:tc>
          <w:tcPr>
            <w:tcW w:w="2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D1D376" w14:textId="623F2434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ull cohort / subgroup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AA381A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1</w:t>
            </w:r>
          </w:p>
        </w:tc>
        <w:tc>
          <w:tcPr>
            <w:tcW w:w="657" w:type="dxa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36F5F1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2</w:t>
            </w:r>
          </w:p>
        </w:tc>
        <w:tc>
          <w:tcPr>
            <w:tcW w:w="688" w:type="dxa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85F6BE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3</w:t>
            </w:r>
          </w:p>
        </w:tc>
        <w:tc>
          <w:tcPr>
            <w:tcW w:w="657" w:type="dxa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57A8D8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4</w:t>
            </w:r>
          </w:p>
        </w:tc>
        <w:tc>
          <w:tcPr>
            <w:tcW w:w="657" w:type="dxa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F54DCC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5</w:t>
            </w:r>
          </w:p>
        </w:tc>
        <w:tc>
          <w:tcPr>
            <w:tcW w:w="68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B65118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6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544F49" w14:textId="77777777" w:rsid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 (+ patients with &lt;</w:t>
            </w:r>
          </w:p>
          <w:p w14:paraId="0A51D239" w14:textId="17407240" w:rsidR="00F4723C" w:rsidRPr="00F4723C" w:rsidRDefault="00F4723C" w:rsidP="00F4723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12months survival)</w:t>
            </w:r>
          </w:p>
        </w:tc>
      </w:tr>
      <w:tr w:rsidR="00F4723C" w:rsidRPr="00F4723C" w14:paraId="091A7EB1" w14:textId="77777777" w:rsidTr="00B415E8">
        <w:trPr>
          <w:trHeight w:val="196"/>
        </w:trPr>
        <w:tc>
          <w:tcPr>
            <w:tcW w:w="227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B8D61" w14:textId="77777777" w:rsidR="00F4723C" w:rsidRPr="00F4723C" w:rsidRDefault="00F4723C" w:rsidP="00F4723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CI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AB7BA3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657" w:type="dxa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B2D4EF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88" w:type="dxa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9FC1EC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57" w:type="dxa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DF4031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57" w:type="dxa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AE8040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88" w:type="dxa"/>
            <w:tcBorders>
              <w:top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7AF92E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B6430F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 (+21)</w:t>
            </w:r>
          </w:p>
        </w:tc>
      </w:tr>
      <w:tr w:rsidR="00F4723C" w:rsidRPr="00F4723C" w14:paraId="2E6F6334" w14:textId="77777777" w:rsidTr="00B415E8">
        <w:trPr>
          <w:trHeight w:val="196"/>
        </w:trPr>
        <w:tc>
          <w:tcPr>
            <w:tcW w:w="2275" w:type="dxa"/>
            <w:tcBorders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7B131B" w14:textId="77777777" w:rsidR="00F4723C" w:rsidRPr="00F4723C" w:rsidRDefault="00F4723C" w:rsidP="00F4723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HSD</w:t>
            </w:r>
          </w:p>
        </w:tc>
        <w:tc>
          <w:tcPr>
            <w:tcW w:w="657" w:type="dxa"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98E59A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5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AD02E8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</w:t>
            </w:r>
          </w:p>
        </w:tc>
        <w:tc>
          <w:tcPr>
            <w:tcW w:w="68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5586CE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5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213E84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5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6811D6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88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812E50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215" w:type="dxa"/>
            <w:tcBorders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DA785E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 (+28)</w:t>
            </w:r>
          </w:p>
        </w:tc>
      </w:tr>
      <w:tr w:rsidR="00F4723C" w:rsidRPr="00F4723C" w14:paraId="466FBC4F" w14:textId="77777777" w:rsidTr="00B415E8">
        <w:trPr>
          <w:trHeight w:val="183"/>
        </w:trPr>
        <w:tc>
          <w:tcPr>
            <w:tcW w:w="2275" w:type="dxa"/>
            <w:tcBorders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3D9CA2" w14:textId="77777777" w:rsidR="00F4723C" w:rsidRPr="00F4723C" w:rsidRDefault="00F4723C" w:rsidP="00F4723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FEM</w:t>
            </w:r>
          </w:p>
        </w:tc>
        <w:tc>
          <w:tcPr>
            <w:tcW w:w="657" w:type="dxa"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AEA50F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5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FED864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8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C037B0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</w:t>
            </w:r>
          </w:p>
        </w:tc>
        <w:tc>
          <w:tcPr>
            <w:tcW w:w="65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254017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65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189470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88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035DB0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2215" w:type="dxa"/>
            <w:tcBorders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2DE9F9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 (+38)</w:t>
            </w:r>
          </w:p>
        </w:tc>
      </w:tr>
      <w:tr w:rsidR="00F4723C" w:rsidRPr="00F4723C" w14:paraId="42920446" w14:textId="77777777" w:rsidTr="00B415E8">
        <w:trPr>
          <w:trHeight w:val="196"/>
        </w:trPr>
        <w:tc>
          <w:tcPr>
            <w:tcW w:w="2275" w:type="dxa"/>
            <w:tcBorders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80E5F" w14:textId="77777777" w:rsidR="00F4723C" w:rsidRPr="00F4723C" w:rsidRDefault="00F4723C" w:rsidP="00F4723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FLM</w:t>
            </w:r>
          </w:p>
        </w:tc>
        <w:tc>
          <w:tcPr>
            <w:tcW w:w="657" w:type="dxa"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6C387E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65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BFF56A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68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36D3D4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65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692A35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65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8503F4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688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F5732C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2215" w:type="dxa"/>
            <w:tcBorders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50160E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 (+45)</w:t>
            </w:r>
          </w:p>
        </w:tc>
      </w:tr>
      <w:tr w:rsidR="00F4723C" w:rsidRPr="00F4723C" w14:paraId="581C8D98" w14:textId="77777777" w:rsidTr="00B415E8">
        <w:trPr>
          <w:trHeight w:val="196"/>
        </w:trPr>
        <w:tc>
          <w:tcPr>
            <w:tcW w:w="2275" w:type="dxa"/>
            <w:tcBorders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BAD1A2" w14:textId="77777777" w:rsidR="00F4723C" w:rsidRPr="00F4723C" w:rsidRDefault="00F4723C" w:rsidP="00F4723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SPE</w:t>
            </w:r>
          </w:p>
        </w:tc>
        <w:tc>
          <w:tcPr>
            <w:tcW w:w="657" w:type="dxa"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093CBE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5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6C3FD5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8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D99D20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5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6DD128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5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FDC12D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</w:t>
            </w:r>
          </w:p>
        </w:tc>
        <w:tc>
          <w:tcPr>
            <w:tcW w:w="688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E8A66E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2215" w:type="dxa"/>
            <w:tcBorders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457D97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 (+56)</w:t>
            </w:r>
          </w:p>
        </w:tc>
      </w:tr>
      <w:tr w:rsidR="00F4723C" w:rsidRPr="00F4723C" w14:paraId="5B7AA0D4" w14:textId="77777777" w:rsidTr="00B415E8">
        <w:trPr>
          <w:trHeight w:val="196"/>
        </w:trPr>
        <w:tc>
          <w:tcPr>
            <w:tcW w:w="227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70E632" w14:textId="77777777" w:rsidR="00F4723C" w:rsidRPr="00F4723C" w:rsidRDefault="00F4723C" w:rsidP="00F4723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SL</w:t>
            </w:r>
          </w:p>
        </w:tc>
        <w:tc>
          <w:tcPr>
            <w:tcW w:w="657" w:type="dxa"/>
            <w:tcBorders>
              <w:left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3BEE2C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57" w:type="dxa"/>
            <w:tcBorders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2CD7F0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88" w:type="dxa"/>
            <w:tcBorders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64F6BE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57" w:type="dxa"/>
            <w:tcBorders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5AA7DF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657" w:type="dxa"/>
            <w:tcBorders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E6EF7A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688" w:type="dxa"/>
            <w:tcBorders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7DF084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9</w:t>
            </w:r>
          </w:p>
        </w:tc>
        <w:tc>
          <w:tcPr>
            <w:tcW w:w="2215" w:type="dxa"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80BF97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 (+46)</w:t>
            </w:r>
          </w:p>
        </w:tc>
      </w:tr>
      <w:tr w:rsidR="00F4723C" w:rsidRPr="00F4723C" w14:paraId="594CF0BD" w14:textId="77777777" w:rsidTr="00F4723C">
        <w:trPr>
          <w:trHeight w:val="183"/>
        </w:trPr>
        <w:tc>
          <w:tcPr>
            <w:tcW w:w="2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78CB4C" w14:textId="77777777" w:rsidR="00F4723C" w:rsidRPr="00F4723C" w:rsidRDefault="00F4723C" w:rsidP="00F4723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1BD3C3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657" w:type="dxa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97BFAC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</w:t>
            </w:r>
          </w:p>
        </w:tc>
        <w:tc>
          <w:tcPr>
            <w:tcW w:w="688" w:type="dxa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A10F8A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</w:t>
            </w:r>
          </w:p>
        </w:tc>
        <w:tc>
          <w:tcPr>
            <w:tcW w:w="657" w:type="dxa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DDE3BE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5</w:t>
            </w:r>
          </w:p>
        </w:tc>
        <w:tc>
          <w:tcPr>
            <w:tcW w:w="657" w:type="dxa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76DC39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5</w:t>
            </w:r>
          </w:p>
        </w:tc>
        <w:tc>
          <w:tcPr>
            <w:tcW w:w="68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EB3546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2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678B9C" w14:textId="77777777" w:rsidR="00F4723C" w:rsidRPr="00F4723C" w:rsidRDefault="00F4723C" w:rsidP="00F4723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F4723C" w:rsidRPr="00F4723C" w14:paraId="67EC73E3" w14:textId="77777777" w:rsidTr="00F4723C">
        <w:trPr>
          <w:trHeight w:val="183"/>
        </w:trPr>
        <w:tc>
          <w:tcPr>
            <w:tcW w:w="2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6C5E40" w14:textId="58475CD6" w:rsidR="00F4723C" w:rsidRPr="00F4723C" w:rsidRDefault="00F4723C" w:rsidP="00F4723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Weighted Cohen’s kappa (95%CI)</w:t>
            </w:r>
          </w:p>
        </w:tc>
        <w:tc>
          <w:tcPr>
            <w:tcW w:w="6223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51B728" w14:textId="50097775" w:rsidR="00F4723C" w:rsidRPr="00F4723C" w:rsidRDefault="00F4723C" w:rsidP="00F4723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472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.79 (0.78 – 0.80)</w:t>
            </w:r>
          </w:p>
        </w:tc>
      </w:tr>
    </w:tbl>
    <w:p w14:paraId="2D1E57D8" w14:textId="77777777" w:rsidR="00E70E77" w:rsidRDefault="0070685C"/>
    <w:sectPr w:rsidR="00E70E77" w:rsidSect="002671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23C"/>
    <w:rsid w:val="0008142D"/>
    <w:rsid w:val="00111303"/>
    <w:rsid w:val="00145357"/>
    <w:rsid w:val="00267145"/>
    <w:rsid w:val="002A2698"/>
    <w:rsid w:val="004051A4"/>
    <w:rsid w:val="00423788"/>
    <w:rsid w:val="004A4327"/>
    <w:rsid w:val="006D37E9"/>
    <w:rsid w:val="0070685C"/>
    <w:rsid w:val="00740A57"/>
    <w:rsid w:val="00771CAC"/>
    <w:rsid w:val="00790EB2"/>
    <w:rsid w:val="008B3AD5"/>
    <w:rsid w:val="008C3C40"/>
    <w:rsid w:val="008F1B91"/>
    <w:rsid w:val="00950637"/>
    <w:rsid w:val="009B1288"/>
    <w:rsid w:val="00A06385"/>
    <w:rsid w:val="00A15E59"/>
    <w:rsid w:val="00A534F8"/>
    <w:rsid w:val="00AE6284"/>
    <w:rsid w:val="00AF1E65"/>
    <w:rsid w:val="00B22EAB"/>
    <w:rsid w:val="00B415E8"/>
    <w:rsid w:val="00D53E5E"/>
    <w:rsid w:val="00DB2D9E"/>
    <w:rsid w:val="00F14146"/>
    <w:rsid w:val="00F4723C"/>
    <w:rsid w:val="00F834B1"/>
    <w:rsid w:val="00FB3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AA55B"/>
  <w15:chartTrackingRefBased/>
  <w15:docId w15:val="{A71A172D-9F9D-D940-A031-A12FFEBFB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4723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682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7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chneider</dc:creator>
  <cp:keywords/>
  <dc:description/>
  <cp:lastModifiedBy>Eric Cain</cp:lastModifiedBy>
  <cp:revision>3</cp:revision>
  <dcterms:created xsi:type="dcterms:W3CDTF">2020-02-20T14:46:00Z</dcterms:created>
  <dcterms:modified xsi:type="dcterms:W3CDTF">2020-03-31T17:05:00Z</dcterms:modified>
</cp:coreProperties>
</file>